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bCs/>
        </w:rPr>
        <w:t>Table S4</w:t>
      </w:r>
      <w:r>
        <w:rPr/>
        <w:t>.  Primers of real-time PCR for the candidate genes.</w:t>
      </w:r>
    </w:p>
    <w:tbl>
      <w:tblPr>
        <w:tblW w:w="101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0"/>
        <w:gridCol w:w="1358"/>
        <w:gridCol w:w="4140"/>
        <w:gridCol w:w="3780"/>
      </w:tblGrid>
      <w:tr>
        <w:trPr/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arget Gene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eneBank #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orward Sequenc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everse Sequence</w:t>
            </w:r>
          </w:p>
        </w:tc>
      </w:tr>
      <w:tr>
        <w:trPr/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PAR3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B10346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5'CTAAACGAAACACGGACGAT3'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5'TCCGACATACTCTGCCTACC3'</w:t>
            </w:r>
          </w:p>
        </w:tc>
      </w:tr>
      <w:tr>
        <w:trPr/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HR46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B10650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5'AGGTCGAGGACGAAGTTAGG3'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5'ATACCCGCCATTGAAAGGAT3'</w:t>
            </w:r>
          </w:p>
        </w:tc>
      </w:tr>
      <w:tr>
        <w:trPr/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PI3K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B17429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spacing w:lineRule="auto" w:line="480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5'TGAATTTGGCTTAACTGGAT3'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5'TTTCAACTGCTCGTTCGTAT3'</w:t>
            </w:r>
          </w:p>
        </w:tc>
      </w:tr>
      <w:tr>
        <w:trPr/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PDK1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B15780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5'AGCTTCTCCACCGTTTACCT3'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5'ACTCCGTCTTCTTCTCCTTG3'</w:t>
            </w:r>
          </w:p>
        </w:tc>
      </w:tr>
      <w:tr>
        <w:trPr/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IRS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B11037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5'AACCTTGTCGCTGCCCTTAG3'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5'GTTGGATGACTTTCGCTGGT3'</w:t>
            </w:r>
          </w:p>
        </w:tc>
      </w:tr>
      <w:tr>
        <w:trPr/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Actin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B1768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5'TGCCAACACTGTCCTTTCTG-3'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5'AGAATTGACCCACCAATCCA3'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6T07:39:00Z</dcterms:created>
  <dc:creator>School of Life Sciences</dc:creator>
  <dc:description/>
  <cp:keywords/>
  <dc:language>en-US</dc:language>
  <cp:lastModifiedBy>School of Life Sciences</cp:lastModifiedBy>
  <dcterms:modified xsi:type="dcterms:W3CDTF">2009-02-10T18:15:00Z</dcterms:modified>
  <cp:revision>9</cp:revision>
  <dc:subject/>
  <dc:title/>
</cp:coreProperties>
</file>